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  </w:t>
      </w:r>
      <w:r>
        <w:rPr>
          <w:rFonts w:cs="Times New Roman" w:ascii="Times New Roman" w:hAnsi="Times New Roman"/>
        </w:rPr>
        <w:t>dsDNA and MPO-DNA related to the glucometabolic status in the acute phas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233"/>
        <w:gridCol w:w="2234"/>
        <w:gridCol w:w="2233"/>
        <w:gridCol w:w="2236"/>
        <w:gridCol w:w="977"/>
        <w:gridCol w:w="976"/>
        <w:gridCol w:w="1009"/>
      </w:tblGrid>
      <w:tr>
        <w:trPr/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R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G</w:t>
            </w:r>
          </w:p>
        </w:tc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T</w:t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DM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lineRule="auto" w:line="480"/>
              <w:ind w:left="-142" w:hanging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dsDNA (ng/ml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 (370, 467)</w:t>
            </w:r>
          </w:p>
        </w:tc>
        <w:tc>
          <w:tcPr>
            <w:tcW w:w="22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 (365, 452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 (364, 484)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 (380, 49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O-DNA (OD)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 (0.153, 0.248)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 (0.143, 0.222)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 (0.154, 0.238)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 (0.157, 0.201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p values are based in Mann-Whitney U test. Values are given as median (25, 75 pencentiles). dsDNA: </w:t>
      </w:r>
      <w:r>
        <w:rPr>
          <w:rFonts w:cs="Times New Roman" w:ascii="Times New Roman" w:hAnsi="Times New Roman"/>
          <w:lang w:val="en-US"/>
        </w:rPr>
        <w:t>double-stranded deoxyribonucleic acid. IFG: impaired fasting glucose. IGT: impaired glucose tolerance. MPO-DNA: myeloperoxidase deoxyribonucleic acid. OD: optical density units.</w:t>
      </w:r>
      <w:r>
        <w:rPr>
          <w:rFonts w:cs="Times New Roman" w:ascii="Times New Roman" w:hAnsi="Times New Roman"/>
        </w:rPr>
        <w:t xml:space="preserve"> T2DM: type 2 diabetes mellitus. p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: NGR vs. IFG. p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: NGR vs. IGT. p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: NGR vs. T2DM.</w:t>
      </w:r>
    </w:p>
    <w:sectPr>
      <w:type w:val="nextPage"/>
      <w:pgSz w:orient="landscape" w:w="16838" w:h="11906"/>
      <w:pgMar w:left="1440" w:right="1440" w:gutter="0" w:header="0" w:top="1134" w:footer="0" w:bottom="8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8T00:44:00Z</dcterms:created>
  <dc:creator>Ragnhild Helseth</dc:creator>
  <dc:description/>
  <cp:keywords/>
  <dc:language>en-US</dc:language>
  <cp:lastModifiedBy>USER</cp:lastModifiedBy>
  <dcterms:modified xsi:type="dcterms:W3CDTF">2019-09-29T14:17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